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CB884" w14:textId="2D8E19C8" w:rsidR="00717BD3" w:rsidRDefault="00000000">
      <w:pPr>
        <w:pStyle w:val="Heading1"/>
      </w:pPr>
      <w:r>
        <w:t>Completed GRIPP2 Checklist with Page References</w:t>
      </w:r>
    </w:p>
    <w:p w14:paraId="2654422B" w14:textId="77777777" w:rsidR="00864419" w:rsidRPr="00864419" w:rsidRDefault="00864419" w:rsidP="0086441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5"/>
        <w:gridCol w:w="6884"/>
        <w:gridCol w:w="2181"/>
      </w:tblGrid>
      <w:tr w:rsidR="00EC0D2D" w14:paraId="4E8EB2A7" w14:textId="77777777" w:rsidTr="00E63EE5">
        <w:tc>
          <w:tcPr>
            <w:tcW w:w="1500" w:type="pct"/>
          </w:tcPr>
          <w:p w14:paraId="0A4089E4" w14:textId="5E3108AA" w:rsidR="00EC0D2D" w:rsidRDefault="00EC0D2D" w:rsidP="00EC0D2D">
            <w:r>
              <w:t xml:space="preserve">Section </w:t>
            </w:r>
          </w:p>
        </w:tc>
        <w:tc>
          <w:tcPr>
            <w:tcW w:w="2658" w:type="pct"/>
          </w:tcPr>
          <w:p w14:paraId="6A2F7C43" w14:textId="421A8C30" w:rsidR="00EC0D2D" w:rsidRDefault="00EC0D2D" w:rsidP="00EC0D2D">
            <w:r>
              <w:t>Checklist Item</w:t>
            </w:r>
          </w:p>
        </w:tc>
        <w:tc>
          <w:tcPr>
            <w:tcW w:w="842" w:type="pct"/>
          </w:tcPr>
          <w:p w14:paraId="3ABF0E27" w14:textId="77777777" w:rsidR="00EC0D2D" w:rsidRDefault="00EC0D2D" w:rsidP="00EC0D2D">
            <w:r>
              <w:t>Reported on Page(s)</w:t>
            </w:r>
          </w:p>
        </w:tc>
      </w:tr>
      <w:tr w:rsidR="00EC0D2D" w14:paraId="67B63083" w14:textId="77777777" w:rsidTr="00E63EE5">
        <w:tc>
          <w:tcPr>
            <w:tcW w:w="5000" w:type="pct"/>
            <w:gridSpan w:val="3"/>
          </w:tcPr>
          <w:p w14:paraId="517DF1E8" w14:textId="6CC22016" w:rsidR="00EC0D2D" w:rsidRDefault="00EC0D2D" w:rsidP="00EC0D2D">
            <w:r>
              <w:t>Section 1: Abstract of paper</w:t>
            </w:r>
          </w:p>
        </w:tc>
      </w:tr>
      <w:tr w:rsidR="00EC0D2D" w14:paraId="30E969DA" w14:textId="77777777" w:rsidTr="00E63EE5">
        <w:tc>
          <w:tcPr>
            <w:tcW w:w="1500" w:type="pct"/>
          </w:tcPr>
          <w:p w14:paraId="5B78DB43" w14:textId="229C425A" w:rsidR="00EC0D2D" w:rsidRDefault="00EC0D2D" w:rsidP="00EC0D2D">
            <w:pPr>
              <w:ind w:left="284"/>
            </w:pPr>
            <w:r>
              <w:t>1a: Aim</w:t>
            </w:r>
          </w:p>
        </w:tc>
        <w:tc>
          <w:tcPr>
            <w:tcW w:w="2658" w:type="pct"/>
          </w:tcPr>
          <w:p w14:paraId="53688B41" w14:textId="5C94BEBA" w:rsidR="00EC0D2D" w:rsidRDefault="00EC0D2D" w:rsidP="00EC0D2D">
            <w:r>
              <w:t>Report the aim of the study</w:t>
            </w:r>
          </w:p>
        </w:tc>
        <w:tc>
          <w:tcPr>
            <w:tcW w:w="842" w:type="pct"/>
          </w:tcPr>
          <w:p w14:paraId="6CB32D9A" w14:textId="77777777" w:rsidR="00EC0D2D" w:rsidRDefault="00EC0D2D" w:rsidP="00EC0D2D">
            <w:r>
              <w:t>Page 1</w:t>
            </w:r>
          </w:p>
        </w:tc>
      </w:tr>
      <w:tr w:rsidR="00EC0D2D" w14:paraId="437CAE50" w14:textId="77777777" w:rsidTr="00E63EE5">
        <w:tc>
          <w:tcPr>
            <w:tcW w:w="1500" w:type="pct"/>
          </w:tcPr>
          <w:p w14:paraId="4A6D6AC2" w14:textId="5FAA2C31" w:rsidR="00EC0D2D" w:rsidRDefault="00EC0D2D" w:rsidP="00EC0D2D">
            <w:pPr>
              <w:ind w:left="284"/>
            </w:pPr>
            <w:r>
              <w:t>1b: Methods</w:t>
            </w:r>
          </w:p>
        </w:tc>
        <w:tc>
          <w:tcPr>
            <w:tcW w:w="2658" w:type="pct"/>
          </w:tcPr>
          <w:p w14:paraId="058EA23F" w14:textId="4824E88A" w:rsidR="00EC0D2D" w:rsidRDefault="00EC0D2D" w:rsidP="00EC0D2D">
            <w:r>
              <w:t>Describe the methods used by which patients and the public were involved</w:t>
            </w:r>
          </w:p>
        </w:tc>
        <w:tc>
          <w:tcPr>
            <w:tcW w:w="842" w:type="pct"/>
          </w:tcPr>
          <w:p w14:paraId="4BF2FA64" w14:textId="30D0D9FC" w:rsidR="00EC0D2D" w:rsidRDefault="00EC0D2D" w:rsidP="00EC0D2D">
            <w:r>
              <w:t>Page 1</w:t>
            </w:r>
          </w:p>
        </w:tc>
      </w:tr>
      <w:tr w:rsidR="00EC0D2D" w14:paraId="38E0CD11" w14:textId="77777777" w:rsidTr="00E63EE5">
        <w:tc>
          <w:tcPr>
            <w:tcW w:w="1500" w:type="pct"/>
          </w:tcPr>
          <w:p w14:paraId="028288B3" w14:textId="1E6E482B" w:rsidR="00EC0D2D" w:rsidRDefault="00EC0D2D" w:rsidP="00EC0D2D">
            <w:pPr>
              <w:ind w:left="284"/>
            </w:pPr>
            <w:r>
              <w:t>1c: Results</w:t>
            </w:r>
          </w:p>
        </w:tc>
        <w:tc>
          <w:tcPr>
            <w:tcW w:w="2658" w:type="pct"/>
          </w:tcPr>
          <w:p w14:paraId="213800B1" w14:textId="6D530DA0" w:rsidR="00EC0D2D" w:rsidRDefault="00EC0D2D" w:rsidP="00EC0D2D">
            <w:r>
              <w:t>Report the impacts and outcomes of CEI in the study</w:t>
            </w:r>
          </w:p>
        </w:tc>
        <w:tc>
          <w:tcPr>
            <w:tcW w:w="842" w:type="pct"/>
          </w:tcPr>
          <w:p w14:paraId="7C7F40AB" w14:textId="6CAB30E8" w:rsidR="00EC0D2D" w:rsidRDefault="00EC0D2D" w:rsidP="00EC0D2D">
            <w:r>
              <w:t>Page 1</w:t>
            </w:r>
          </w:p>
        </w:tc>
      </w:tr>
      <w:tr w:rsidR="00EC0D2D" w14:paraId="772BC4E3" w14:textId="77777777" w:rsidTr="00E63EE5">
        <w:tc>
          <w:tcPr>
            <w:tcW w:w="1500" w:type="pct"/>
          </w:tcPr>
          <w:p w14:paraId="27A6011F" w14:textId="07D35079" w:rsidR="00EC0D2D" w:rsidRDefault="00EC0D2D" w:rsidP="00EC0D2D">
            <w:pPr>
              <w:ind w:left="284"/>
            </w:pPr>
            <w:r>
              <w:t>1d: Conclusions</w:t>
            </w:r>
          </w:p>
        </w:tc>
        <w:tc>
          <w:tcPr>
            <w:tcW w:w="2658" w:type="pct"/>
          </w:tcPr>
          <w:p w14:paraId="2327E336" w14:textId="4D0DFF4C" w:rsidR="00EC0D2D" w:rsidRDefault="00EC0D2D" w:rsidP="00EC0D2D">
            <w:proofErr w:type="spellStart"/>
            <w:r>
              <w:t>Summarise</w:t>
            </w:r>
            <w:proofErr w:type="spellEnd"/>
            <w:r>
              <w:t xml:space="preserve"> the main conclusions of the study</w:t>
            </w:r>
          </w:p>
        </w:tc>
        <w:tc>
          <w:tcPr>
            <w:tcW w:w="842" w:type="pct"/>
          </w:tcPr>
          <w:p w14:paraId="4C4466E2" w14:textId="7C3DDF44" w:rsidR="00EC0D2D" w:rsidRDefault="00EC0D2D" w:rsidP="00EC0D2D">
            <w:r>
              <w:t>Page 2</w:t>
            </w:r>
          </w:p>
        </w:tc>
      </w:tr>
      <w:tr w:rsidR="00EC0D2D" w14:paraId="2022FE79" w14:textId="77777777" w:rsidTr="00E63EE5">
        <w:tc>
          <w:tcPr>
            <w:tcW w:w="1500" w:type="pct"/>
          </w:tcPr>
          <w:p w14:paraId="77488F66" w14:textId="50C2E3EF" w:rsidR="00EC0D2D" w:rsidRDefault="00EC0D2D" w:rsidP="00EC0D2D">
            <w:pPr>
              <w:ind w:left="284"/>
            </w:pPr>
            <w:r>
              <w:t>1e: Keywords</w:t>
            </w:r>
          </w:p>
        </w:tc>
        <w:tc>
          <w:tcPr>
            <w:tcW w:w="2658" w:type="pct"/>
          </w:tcPr>
          <w:p w14:paraId="652D4208" w14:textId="250BECFE" w:rsidR="00EC0D2D" w:rsidRDefault="00EC0D2D" w:rsidP="00EC0D2D">
            <w:r>
              <w:t>Include CEI, patient and public involvement, or alternative terms as keywords</w:t>
            </w:r>
          </w:p>
        </w:tc>
        <w:tc>
          <w:tcPr>
            <w:tcW w:w="842" w:type="pct"/>
          </w:tcPr>
          <w:p w14:paraId="144B19A1" w14:textId="3570D89B" w:rsidR="00EC0D2D" w:rsidRDefault="00EC0D2D" w:rsidP="00EC0D2D">
            <w:r>
              <w:t>Page 3</w:t>
            </w:r>
          </w:p>
        </w:tc>
      </w:tr>
      <w:tr w:rsidR="00EC0D2D" w14:paraId="217C4A02" w14:textId="77777777" w:rsidTr="00E63EE5">
        <w:tc>
          <w:tcPr>
            <w:tcW w:w="5000" w:type="pct"/>
            <w:gridSpan w:val="3"/>
          </w:tcPr>
          <w:p w14:paraId="6A823D73" w14:textId="46AAD545" w:rsidR="00EC0D2D" w:rsidRDefault="00EC0D2D" w:rsidP="00EC0D2D">
            <w:r>
              <w:t>Section 2: Background to paper</w:t>
            </w:r>
          </w:p>
        </w:tc>
      </w:tr>
      <w:tr w:rsidR="00EC0D2D" w14:paraId="06FFAA9F" w14:textId="77777777" w:rsidTr="00E63EE5">
        <w:tc>
          <w:tcPr>
            <w:tcW w:w="1500" w:type="pct"/>
          </w:tcPr>
          <w:p w14:paraId="12DB1500" w14:textId="5FAF2795" w:rsidR="00EC0D2D" w:rsidRDefault="00EC0D2D" w:rsidP="00E63EE5">
            <w:pPr>
              <w:ind w:left="306"/>
            </w:pPr>
            <w:r>
              <w:t>2a: Definition</w:t>
            </w:r>
          </w:p>
        </w:tc>
        <w:tc>
          <w:tcPr>
            <w:tcW w:w="2658" w:type="pct"/>
          </w:tcPr>
          <w:p w14:paraId="79891848" w14:textId="7D4A18BD" w:rsidR="00EC0D2D" w:rsidRDefault="00EC0D2D" w:rsidP="00EC0D2D">
            <w:r>
              <w:t>Report the definition of CEI used in the study and how it links to comparable studies</w:t>
            </w:r>
          </w:p>
        </w:tc>
        <w:tc>
          <w:tcPr>
            <w:tcW w:w="842" w:type="pct"/>
          </w:tcPr>
          <w:p w14:paraId="1B75886E" w14:textId="5F315F23" w:rsidR="00EC0D2D" w:rsidRDefault="00EC0D2D" w:rsidP="00EC0D2D">
            <w:r>
              <w:t>Page 3</w:t>
            </w:r>
          </w:p>
        </w:tc>
      </w:tr>
      <w:tr w:rsidR="00EC0D2D" w14:paraId="051AE4B3" w14:textId="77777777" w:rsidTr="00E63EE5">
        <w:tc>
          <w:tcPr>
            <w:tcW w:w="1500" w:type="pct"/>
          </w:tcPr>
          <w:p w14:paraId="0731D0C0" w14:textId="5D8E5E36" w:rsidR="00EC0D2D" w:rsidRDefault="00EC0D2D" w:rsidP="00E63EE5">
            <w:pPr>
              <w:ind w:left="306"/>
            </w:pPr>
            <w:r>
              <w:t>2b: Theoretical underpinnings</w:t>
            </w:r>
          </w:p>
        </w:tc>
        <w:tc>
          <w:tcPr>
            <w:tcW w:w="2658" w:type="pct"/>
          </w:tcPr>
          <w:p w14:paraId="19415441" w14:textId="13E8CD24" w:rsidR="00EC0D2D" w:rsidRDefault="00EC0D2D" w:rsidP="00EC0D2D">
            <w:r>
              <w:t>Report the theoretical rationale and any theoretical influences relating to CEI in the study</w:t>
            </w:r>
          </w:p>
        </w:tc>
        <w:tc>
          <w:tcPr>
            <w:tcW w:w="842" w:type="pct"/>
          </w:tcPr>
          <w:p w14:paraId="7A4A07D1" w14:textId="041BB076" w:rsidR="00EC0D2D" w:rsidRDefault="00EC0D2D" w:rsidP="00EC0D2D">
            <w:r>
              <w:t>Page 4</w:t>
            </w:r>
          </w:p>
        </w:tc>
      </w:tr>
      <w:tr w:rsidR="00EC0D2D" w14:paraId="07C3F9E1" w14:textId="77777777" w:rsidTr="00E63EE5">
        <w:tc>
          <w:tcPr>
            <w:tcW w:w="1500" w:type="pct"/>
          </w:tcPr>
          <w:p w14:paraId="3B4AA474" w14:textId="39C12AB7" w:rsidR="00EC0D2D" w:rsidRDefault="00EC0D2D" w:rsidP="00E63EE5">
            <w:pPr>
              <w:ind w:left="306"/>
            </w:pPr>
            <w:r>
              <w:t>2c: Concepts and theory development</w:t>
            </w:r>
          </w:p>
        </w:tc>
        <w:tc>
          <w:tcPr>
            <w:tcW w:w="2658" w:type="pct"/>
          </w:tcPr>
          <w:p w14:paraId="73C45F98" w14:textId="13447353" w:rsidR="00EC0D2D" w:rsidRDefault="00EC0D2D" w:rsidP="00EC0D2D">
            <w:r>
              <w:t>Report any conceptual or theoretical models, or influences, used in the study</w:t>
            </w:r>
          </w:p>
        </w:tc>
        <w:tc>
          <w:tcPr>
            <w:tcW w:w="842" w:type="pct"/>
          </w:tcPr>
          <w:p w14:paraId="4F944FBE" w14:textId="7C4F8AB1" w:rsidR="00EC0D2D" w:rsidRDefault="00EC0D2D" w:rsidP="00EC0D2D">
            <w:r>
              <w:t>Pages 4-5</w:t>
            </w:r>
          </w:p>
        </w:tc>
      </w:tr>
      <w:tr w:rsidR="00EC0D2D" w14:paraId="430AE079" w14:textId="77777777" w:rsidTr="00E63EE5">
        <w:tc>
          <w:tcPr>
            <w:tcW w:w="1500" w:type="pct"/>
          </w:tcPr>
          <w:p w14:paraId="75AD2CB7" w14:textId="1CE2A262" w:rsidR="00EC0D2D" w:rsidRDefault="00F71052" w:rsidP="00EC0D2D">
            <w:r w:rsidRPr="00A67DA0">
              <w:t>Section 3: Aims of paper</w:t>
            </w:r>
            <w:r>
              <w:t xml:space="preserve"> </w:t>
            </w:r>
          </w:p>
        </w:tc>
        <w:tc>
          <w:tcPr>
            <w:tcW w:w="2658" w:type="pct"/>
          </w:tcPr>
          <w:p w14:paraId="0455D5A7" w14:textId="3B7D01B0" w:rsidR="00EC0D2D" w:rsidRDefault="00F71052" w:rsidP="00EC0D2D">
            <w:r>
              <w:t>Report the aim of the study</w:t>
            </w:r>
          </w:p>
        </w:tc>
        <w:tc>
          <w:tcPr>
            <w:tcW w:w="842" w:type="pct"/>
          </w:tcPr>
          <w:p w14:paraId="6BF221E3" w14:textId="667EC731" w:rsidR="00EC0D2D" w:rsidRDefault="00F71052" w:rsidP="00EC0D2D">
            <w:r>
              <w:t>Page 6</w:t>
            </w:r>
          </w:p>
        </w:tc>
      </w:tr>
      <w:tr w:rsidR="00F71052" w14:paraId="5770F472" w14:textId="77777777" w:rsidTr="00E63EE5">
        <w:tc>
          <w:tcPr>
            <w:tcW w:w="5000" w:type="pct"/>
            <w:gridSpan w:val="3"/>
          </w:tcPr>
          <w:p w14:paraId="4D41268E" w14:textId="6472FE7E" w:rsidR="00F71052" w:rsidRDefault="00F71052" w:rsidP="00EC0D2D">
            <w:r>
              <w:t>Section 4: Methods of paper</w:t>
            </w:r>
          </w:p>
        </w:tc>
      </w:tr>
      <w:tr w:rsidR="00F71052" w14:paraId="36284315" w14:textId="77777777" w:rsidTr="00E63EE5">
        <w:tc>
          <w:tcPr>
            <w:tcW w:w="1500" w:type="pct"/>
          </w:tcPr>
          <w:p w14:paraId="28F64501" w14:textId="1938DB2E" w:rsidR="00F71052" w:rsidRDefault="00F71052" w:rsidP="00E63EE5">
            <w:pPr>
              <w:ind w:left="306"/>
            </w:pPr>
            <w:r>
              <w:t>4a: Design</w:t>
            </w:r>
          </w:p>
        </w:tc>
        <w:tc>
          <w:tcPr>
            <w:tcW w:w="2658" w:type="pct"/>
          </w:tcPr>
          <w:p w14:paraId="0AC1F6E8" w14:textId="27D623FD" w:rsidR="00F71052" w:rsidRDefault="00F71052" w:rsidP="00F71052">
            <w:r>
              <w:t>Provide a clear description of methods by which patients and the public were involved</w:t>
            </w:r>
          </w:p>
        </w:tc>
        <w:tc>
          <w:tcPr>
            <w:tcW w:w="842" w:type="pct"/>
          </w:tcPr>
          <w:p w14:paraId="4E29D6F5" w14:textId="42F6FBCC" w:rsidR="00F71052" w:rsidRDefault="00F71052" w:rsidP="00F71052">
            <w:r>
              <w:t>Pages 6-8</w:t>
            </w:r>
          </w:p>
        </w:tc>
      </w:tr>
      <w:tr w:rsidR="00F71052" w14:paraId="6D94121D" w14:textId="77777777" w:rsidTr="00E63EE5">
        <w:tc>
          <w:tcPr>
            <w:tcW w:w="1500" w:type="pct"/>
          </w:tcPr>
          <w:p w14:paraId="0B63128C" w14:textId="0AA4399B" w:rsidR="00F71052" w:rsidRDefault="00F71052" w:rsidP="00E63EE5">
            <w:pPr>
              <w:ind w:left="306"/>
            </w:pPr>
            <w:r>
              <w:t>4b: People involved</w:t>
            </w:r>
          </w:p>
        </w:tc>
        <w:tc>
          <w:tcPr>
            <w:tcW w:w="2658" w:type="pct"/>
          </w:tcPr>
          <w:p w14:paraId="13526816" w14:textId="7E9C97E9" w:rsidR="00F71052" w:rsidRDefault="00F71052" w:rsidP="00F71052">
            <w:r>
              <w:t>Provide a description of patients, carers, and the public involved with the CEI activity in the study</w:t>
            </w:r>
          </w:p>
        </w:tc>
        <w:tc>
          <w:tcPr>
            <w:tcW w:w="842" w:type="pct"/>
          </w:tcPr>
          <w:p w14:paraId="5B6FDD92" w14:textId="1826A3A5" w:rsidR="00F71052" w:rsidRDefault="00F71052" w:rsidP="00F71052">
            <w:r>
              <w:t>Pages 8-9</w:t>
            </w:r>
          </w:p>
        </w:tc>
      </w:tr>
      <w:tr w:rsidR="00F71052" w14:paraId="4E2F9D85" w14:textId="77777777" w:rsidTr="00E63EE5">
        <w:tc>
          <w:tcPr>
            <w:tcW w:w="1500" w:type="pct"/>
          </w:tcPr>
          <w:p w14:paraId="7C424A1F" w14:textId="6E93B1DC" w:rsidR="00F71052" w:rsidRDefault="00F71052" w:rsidP="00E63EE5">
            <w:pPr>
              <w:ind w:left="306"/>
            </w:pPr>
            <w:r>
              <w:t>4c: Stages of involvement</w:t>
            </w:r>
          </w:p>
        </w:tc>
        <w:tc>
          <w:tcPr>
            <w:tcW w:w="2658" w:type="pct"/>
          </w:tcPr>
          <w:p w14:paraId="6487C7D6" w14:textId="4731B6D2" w:rsidR="00F71052" w:rsidRDefault="00F71052" w:rsidP="00F71052">
            <w:r>
              <w:t>Report on how CEI is used at different stages of the study</w:t>
            </w:r>
          </w:p>
        </w:tc>
        <w:tc>
          <w:tcPr>
            <w:tcW w:w="842" w:type="pct"/>
          </w:tcPr>
          <w:p w14:paraId="480A4CC3" w14:textId="47A07F53" w:rsidR="00F71052" w:rsidRDefault="00F71052" w:rsidP="00F71052">
            <w:r>
              <w:t xml:space="preserve">Pages </w:t>
            </w:r>
            <w:r>
              <w:t>9-11</w:t>
            </w:r>
          </w:p>
        </w:tc>
      </w:tr>
      <w:tr w:rsidR="00F71052" w14:paraId="4BB9D691" w14:textId="77777777" w:rsidTr="00E63EE5">
        <w:tc>
          <w:tcPr>
            <w:tcW w:w="1500" w:type="pct"/>
          </w:tcPr>
          <w:p w14:paraId="463DABC5" w14:textId="348E9888" w:rsidR="00F71052" w:rsidRDefault="00F71052" w:rsidP="00E63EE5">
            <w:pPr>
              <w:ind w:left="306"/>
            </w:pPr>
            <w:r>
              <w:t>4d: Level or nature of involvement</w:t>
            </w:r>
          </w:p>
        </w:tc>
        <w:tc>
          <w:tcPr>
            <w:tcW w:w="2658" w:type="pct"/>
          </w:tcPr>
          <w:p w14:paraId="13BAD880" w14:textId="727E0AFE" w:rsidR="00F71052" w:rsidRDefault="00F71052" w:rsidP="00F71052">
            <w:r>
              <w:t>Report the level or nature of CEI used at various stages of the study</w:t>
            </w:r>
          </w:p>
        </w:tc>
        <w:tc>
          <w:tcPr>
            <w:tcW w:w="842" w:type="pct"/>
          </w:tcPr>
          <w:p w14:paraId="02107089" w14:textId="41A6CFA6" w:rsidR="00F71052" w:rsidRDefault="00F71052" w:rsidP="00F71052">
            <w:r>
              <w:t>Pages 11-12</w:t>
            </w:r>
          </w:p>
        </w:tc>
      </w:tr>
      <w:tr w:rsidR="00F71052" w14:paraId="1E02C8E3" w14:textId="77777777" w:rsidTr="00E63EE5">
        <w:tc>
          <w:tcPr>
            <w:tcW w:w="5000" w:type="pct"/>
            <w:gridSpan w:val="3"/>
          </w:tcPr>
          <w:p w14:paraId="34A0F5CF" w14:textId="008D0472" w:rsidR="00F71052" w:rsidRDefault="00F71052" w:rsidP="00F71052">
            <w:r>
              <w:t>Section 5: Capture or measurement of PPI impact</w:t>
            </w:r>
          </w:p>
        </w:tc>
      </w:tr>
      <w:tr w:rsidR="00F71052" w14:paraId="5EB10C2A" w14:textId="77777777" w:rsidTr="00E63EE5">
        <w:tc>
          <w:tcPr>
            <w:tcW w:w="1500" w:type="pct"/>
          </w:tcPr>
          <w:p w14:paraId="06594C8D" w14:textId="582EDD03" w:rsidR="00F71052" w:rsidRDefault="00F71052" w:rsidP="00E63EE5">
            <w:pPr>
              <w:ind w:left="306"/>
            </w:pPr>
            <w:r>
              <w:t>5a: Qualitative evidence of impact</w:t>
            </w:r>
          </w:p>
        </w:tc>
        <w:tc>
          <w:tcPr>
            <w:tcW w:w="2658" w:type="pct"/>
          </w:tcPr>
          <w:p w14:paraId="33694542" w14:textId="783031D4" w:rsidR="00F71052" w:rsidRDefault="00F71052" w:rsidP="00F71052">
            <w:r>
              <w:t>If applicable, report the methods used to qualitatively explore the impact of CEI in the study</w:t>
            </w:r>
          </w:p>
        </w:tc>
        <w:tc>
          <w:tcPr>
            <w:tcW w:w="842" w:type="pct"/>
          </w:tcPr>
          <w:p w14:paraId="6892B184" w14:textId="76210E4B" w:rsidR="00F71052" w:rsidRDefault="00F71052" w:rsidP="00F71052">
            <w:r>
              <w:t>Page 12</w:t>
            </w:r>
          </w:p>
        </w:tc>
      </w:tr>
      <w:tr w:rsidR="00F71052" w14:paraId="4C5C4D0D" w14:textId="77777777" w:rsidTr="00E63EE5">
        <w:tc>
          <w:tcPr>
            <w:tcW w:w="1500" w:type="pct"/>
          </w:tcPr>
          <w:p w14:paraId="1A7E250E" w14:textId="24861780" w:rsidR="00F71052" w:rsidRDefault="00F71052" w:rsidP="00E63EE5">
            <w:pPr>
              <w:ind w:left="306"/>
            </w:pPr>
            <w:r>
              <w:t>5b: Quantitative evidence of impact</w:t>
            </w:r>
          </w:p>
        </w:tc>
        <w:tc>
          <w:tcPr>
            <w:tcW w:w="2658" w:type="pct"/>
          </w:tcPr>
          <w:p w14:paraId="492C80B9" w14:textId="1DA08270" w:rsidR="00F71052" w:rsidRDefault="00F71052" w:rsidP="00F71052">
            <w:r>
              <w:t>If applicable, report the methods used to quantitatively measure or assess the impact of CEI</w:t>
            </w:r>
          </w:p>
        </w:tc>
        <w:tc>
          <w:tcPr>
            <w:tcW w:w="842" w:type="pct"/>
          </w:tcPr>
          <w:p w14:paraId="4B530E66" w14:textId="77777777" w:rsidR="00F71052" w:rsidRDefault="00F71052" w:rsidP="00F71052">
            <w:r>
              <w:t>N/A</w:t>
            </w:r>
          </w:p>
        </w:tc>
      </w:tr>
      <w:tr w:rsidR="00F71052" w14:paraId="785C869D" w14:textId="77777777" w:rsidTr="00E63EE5">
        <w:tc>
          <w:tcPr>
            <w:tcW w:w="1500" w:type="pct"/>
          </w:tcPr>
          <w:p w14:paraId="2B182FA2" w14:textId="0AA04442" w:rsidR="00F71052" w:rsidRDefault="00F71052" w:rsidP="00E63EE5">
            <w:pPr>
              <w:ind w:left="306"/>
            </w:pPr>
            <w:r>
              <w:t>5c: Robustness of measure</w:t>
            </w:r>
          </w:p>
        </w:tc>
        <w:tc>
          <w:tcPr>
            <w:tcW w:w="2658" w:type="pct"/>
          </w:tcPr>
          <w:p w14:paraId="0C04B814" w14:textId="1AE8849E" w:rsidR="00F71052" w:rsidRDefault="00F71052" w:rsidP="00F71052">
            <w:r>
              <w:t xml:space="preserve">If applicable, report the </w:t>
            </w:r>
            <w:proofErr w:type="spellStart"/>
            <w:r>
              <w:t>rigour</w:t>
            </w:r>
            <w:proofErr w:type="spellEnd"/>
            <w:r>
              <w:t xml:space="preserve"> of the method used to capture or measure the impact of CEI</w:t>
            </w:r>
          </w:p>
        </w:tc>
        <w:tc>
          <w:tcPr>
            <w:tcW w:w="842" w:type="pct"/>
          </w:tcPr>
          <w:p w14:paraId="2C168E44" w14:textId="77777777" w:rsidR="00F71052" w:rsidRDefault="00F71052" w:rsidP="00F71052">
            <w:r>
              <w:t>N/A</w:t>
            </w:r>
          </w:p>
        </w:tc>
      </w:tr>
      <w:tr w:rsidR="00F71052" w14:paraId="6ED59028" w14:textId="77777777" w:rsidTr="00E63EE5">
        <w:tc>
          <w:tcPr>
            <w:tcW w:w="1500" w:type="pct"/>
          </w:tcPr>
          <w:p w14:paraId="395C3E45" w14:textId="3250981E" w:rsidR="00F71052" w:rsidRDefault="00F71052" w:rsidP="00F71052">
            <w:r>
              <w:lastRenderedPageBreak/>
              <w:t>6: Economic assessment</w:t>
            </w:r>
          </w:p>
        </w:tc>
        <w:tc>
          <w:tcPr>
            <w:tcW w:w="2658" w:type="pct"/>
          </w:tcPr>
          <w:p w14:paraId="10A532EB" w14:textId="22EB2F96" w:rsidR="00F71052" w:rsidRDefault="00F71052" w:rsidP="00F71052">
            <w:r>
              <w:t>If applicable, report the method used for an economic assessment of CEI</w:t>
            </w:r>
          </w:p>
        </w:tc>
        <w:tc>
          <w:tcPr>
            <w:tcW w:w="842" w:type="pct"/>
          </w:tcPr>
          <w:p w14:paraId="2C9F1AD8" w14:textId="77777777" w:rsidR="00F71052" w:rsidRDefault="00F71052" w:rsidP="00F71052">
            <w:r>
              <w:t>N/A</w:t>
            </w:r>
          </w:p>
        </w:tc>
      </w:tr>
      <w:tr w:rsidR="00F71052" w14:paraId="08B07F07" w14:textId="77777777" w:rsidTr="00E63EE5">
        <w:tc>
          <w:tcPr>
            <w:tcW w:w="5000" w:type="pct"/>
            <w:gridSpan w:val="3"/>
          </w:tcPr>
          <w:p w14:paraId="1180790C" w14:textId="210ECA35" w:rsidR="00F71052" w:rsidRDefault="00F71052" w:rsidP="00F71052">
            <w:r>
              <w:t>Section 7: Study results</w:t>
            </w:r>
          </w:p>
        </w:tc>
      </w:tr>
      <w:tr w:rsidR="00F71052" w14:paraId="017DD041" w14:textId="77777777" w:rsidTr="00E63EE5">
        <w:tc>
          <w:tcPr>
            <w:tcW w:w="1500" w:type="pct"/>
          </w:tcPr>
          <w:p w14:paraId="48D7B4FD" w14:textId="69877C8D" w:rsidR="00F71052" w:rsidRDefault="00F71052" w:rsidP="00E63EE5">
            <w:pPr>
              <w:ind w:left="306"/>
            </w:pPr>
            <w:r>
              <w:t>7a: Outcomes of PPI</w:t>
            </w:r>
          </w:p>
        </w:tc>
        <w:tc>
          <w:tcPr>
            <w:tcW w:w="2658" w:type="pct"/>
          </w:tcPr>
          <w:p w14:paraId="12083782" w14:textId="4D753698" w:rsidR="00F71052" w:rsidRDefault="00F71052" w:rsidP="00F71052">
            <w:r>
              <w:t>Report the results of CEI in the study, including both positive and negative outcomes</w:t>
            </w:r>
          </w:p>
        </w:tc>
        <w:tc>
          <w:tcPr>
            <w:tcW w:w="842" w:type="pct"/>
          </w:tcPr>
          <w:p w14:paraId="60463C22" w14:textId="18CE629A" w:rsidR="00F71052" w:rsidRDefault="00F71052" w:rsidP="00F71052">
            <w:r>
              <w:t>Pages 12–22</w:t>
            </w:r>
          </w:p>
        </w:tc>
      </w:tr>
      <w:tr w:rsidR="003C702F" w14:paraId="4372C6E3" w14:textId="77777777" w:rsidTr="00E63EE5">
        <w:tc>
          <w:tcPr>
            <w:tcW w:w="1500" w:type="pct"/>
          </w:tcPr>
          <w:p w14:paraId="41EC8C82" w14:textId="69DD483B" w:rsidR="003C702F" w:rsidRDefault="003C702F" w:rsidP="00E63EE5">
            <w:pPr>
              <w:ind w:left="306"/>
            </w:pPr>
            <w:r>
              <w:t>7b: Impacts of PPI</w:t>
            </w:r>
          </w:p>
        </w:tc>
        <w:tc>
          <w:tcPr>
            <w:tcW w:w="2658" w:type="pct"/>
          </w:tcPr>
          <w:p w14:paraId="52AAF04E" w14:textId="6305C88D" w:rsidR="003C702F" w:rsidRDefault="003C702F" w:rsidP="003C702F">
            <w:r>
              <w:t>Report the positive and negative impacts that CEI has had on the research, individuals, and wider impacts</w:t>
            </w:r>
          </w:p>
        </w:tc>
        <w:tc>
          <w:tcPr>
            <w:tcW w:w="842" w:type="pct"/>
          </w:tcPr>
          <w:p w14:paraId="02D1BE00" w14:textId="76E182B2" w:rsidR="003C702F" w:rsidRDefault="003C702F" w:rsidP="003C702F">
            <w:r>
              <w:t>Pages 22-23</w:t>
            </w:r>
          </w:p>
        </w:tc>
      </w:tr>
      <w:tr w:rsidR="003C702F" w14:paraId="31AEB794" w14:textId="77777777" w:rsidTr="00E63EE5">
        <w:tc>
          <w:tcPr>
            <w:tcW w:w="1500" w:type="pct"/>
          </w:tcPr>
          <w:p w14:paraId="1E9E9289" w14:textId="602F7813" w:rsidR="003C702F" w:rsidRDefault="003C702F" w:rsidP="00E63EE5">
            <w:pPr>
              <w:ind w:left="306"/>
            </w:pPr>
            <w:r>
              <w:t>7c: Context of PPI</w:t>
            </w:r>
          </w:p>
        </w:tc>
        <w:tc>
          <w:tcPr>
            <w:tcW w:w="2658" w:type="pct"/>
          </w:tcPr>
          <w:p w14:paraId="2544D7D9" w14:textId="4361AEDB" w:rsidR="003C702F" w:rsidRDefault="003C702F" w:rsidP="003C702F">
            <w:r>
              <w:t>Report the influence of any contextual factors that enabled or hindered the process or impact of CEI</w:t>
            </w:r>
          </w:p>
        </w:tc>
        <w:tc>
          <w:tcPr>
            <w:tcW w:w="842" w:type="pct"/>
          </w:tcPr>
          <w:p w14:paraId="5D196118" w14:textId="4B7922DD" w:rsidR="003C702F" w:rsidRDefault="003C702F" w:rsidP="003C702F">
            <w:r>
              <w:t>Pages 22-23</w:t>
            </w:r>
          </w:p>
        </w:tc>
      </w:tr>
      <w:tr w:rsidR="003C702F" w14:paraId="0F80E718" w14:textId="77777777" w:rsidTr="00E63EE5">
        <w:tc>
          <w:tcPr>
            <w:tcW w:w="1500" w:type="pct"/>
          </w:tcPr>
          <w:p w14:paraId="73C45F0D" w14:textId="5D234CD3" w:rsidR="003C702F" w:rsidRDefault="003C702F" w:rsidP="00E63EE5">
            <w:pPr>
              <w:ind w:left="306"/>
            </w:pPr>
            <w:r>
              <w:t>7d: Process of PPI</w:t>
            </w:r>
          </w:p>
        </w:tc>
        <w:tc>
          <w:tcPr>
            <w:tcW w:w="2658" w:type="pct"/>
          </w:tcPr>
          <w:p w14:paraId="16C564C9" w14:textId="1A0BCE6B" w:rsidR="003C702F" w:rsidRDefault="003C702F" w:rsidP="003C702F">
            <w:r>
              <w:t>Report the influence of any process factors that enabled or hindered the impact of CEI</w:t>
            </w:r>
          </w:p>
        </w:tc>
        <w:tc>
          <w:tcPr>
            <w:tcW w:w="842" w:type="pct"/>
          </w:tcPr>
          <w:p w14:paraId="2DB83974" w14:textId="0C4C0FC3" w:rsidR="003C702F" w:rsidRDefault="003C702F" w:rsidP="003C702F">
            <w:r>
              <w:t xml:space="preserve">Pages </w:t>
            </w:r>
            <w:r>
              <w:t>23-24</w:t>
            </w:r>
          </w:p>
        </w:tc>
      </w:tr>
      <w:tr w:rsidR="003C702F" w14:paraId="0F7DADBE" w14:textId="77777777" w:rsidTr="00E63EE5">
        <w:tc>
          <w:tcPr>
            <w:tcW w:w="1500" w:type="pct"/>
          </w:tcPr>
          <w:p w14:paraId="6444003A" w14:textId="7876D11B" w:rsidR="003C702F" w:rsidRDefault="003C702F" w:rsidP="00E63EE5">
            <w:pPr>
              <w:ind w:left="306"/>
            </w:pPr>
            <w:r>
              <w:t>7ei: Theory development</w:t>
            </w:r>
          </w:p>
        </w:tc>
        <w:tc>
          <w:tcPr>
            <w:tcW w:w="2658" w:type="pct"/>
          </w:tcPr>
          <w:p w14:paraId="5F2E2FED" w14:textId="1642E132" w:rsidR="003C702F" w:rsidRDefault="003C702F" w:rsidP="003C702F">
            <w:r>
              <w:t>Report any conceptual or theoretical development in CEI that have emerged</w:t>
            </w:r>
          </w:p>
        </w:tc>
        <w:tc>
          <w:tcPr>
            <w:tcW w:w="842" w:type="pct"/>
          </w:tcPr>
          <w:p w14:paraId="09F17762" w14:textId="75BCB9DB" w:rsidR="003C702F" w:rsidRDefault="003C702F" w:rsidP="003C702F">
            <w:r>
              <w:t>Pages 24</w:t>
            </w:r>
          </w:p>
        </w:tc>
      </w:tr>
      <w:tr w:rsidR="00F71052" w14:paraId="32EA6C5F" w14:textId="77777777" w:rsidTr="00E63EE5">
        <w:tc>
          <w:tcPr>
            <w:tcW w:w="1500" w:type="pct"/>
          </w:tcPr>
          <w:p w14:paraId="1504DA3D" w14:textId="33086C26" w:rsidR="00F71052" w:rsidRDefault="00F71052" w:rsidP="00E63EE5">
            <w:pPr>
              <w:ind w:left="306"/>
            </w:pPr>
            <w:r>
              <w:t>7eii: Theory development</w:t>
            </w:r>
          </w:p>
        </w:tc>
        <w:tc>
          <w:tcPr>
            <w:tcW w:w="2658" w:type="pct"/>
          </w:tcPr>
          <w:p w14:paraId="637EFBE8" w14:textId="2A8359B3" w:rsidR="00F71052" w:rsidRDefault="00F71052" w:rsidP="00F71052">
            <w:r>
              <w:t>Report evaluation of theoretical models, if any</w:t>
            </w:r>
          </w:p>
        </w:tc>
        <w:tc>
          <w:tcPr>
            <w:tcW w:w="842" w:type="pct"/>
          </w:tcPr>
          <w:p w14:paraId="1992E1BA" w14:textId="77777777" w:rsidR="00F71052" w:rsidRDefault="00F71052" w:rsidP="00F71052">
            <w:r>
              <w:t>N/A</w:t>
            </w:r>
          </w:p>
        </w:tc>
      </w:tr>
      <w:tr w:rsidR="00F71052" w14:paraId="4BDC987B" w14:textId="77777777" w:rsidTr="00E63EE5">
        <w:tc>
          <w:tcPr>
            <w:tcW w:w="1500" w:type="pct"/>
          </w:tcPr>
          <w:p w14:paraId="6BD962B8" w14:textId="0BFA235B" w:rsidR="00F71052" w:rsidRDefault="00F71052" w:rsidP="00E63EE5">
            <w:pPr>
              <w:ind w:left="306"/>
            </w:pPr>
            <w:r>
              <w:t>7f: Measurement</w:t>
            </w:r>
          </w:p>
        </w:tc>
        <w:tc>
          <w:tcPr>
            <w:tcW w:w="2658" w:type="pct"/>
          </w:tcPr>
          <w:p w14:paraId="664C3D25" w14:textId="1B3AC73D" w:rsidR="00F71052" w:rsidRDefault="00F71052" w:rsidP="00F71052">
            <w:r>
              <w:t>If applicable, report all aspects of instrument development and testing</w:t>
            </w:r>
          </w:p>
        </w:tc>
        <w:tc>
          <w:tcPr>
            <w:tcW w:w="842" w:type="pct"/>
          </w:tcPr>
          <w:p w14:paraId="15D29CF8" w14:textId="77777777" w:rsidR="00F71052" w:rsidRDefault="00F71052" w:rsidP="00F71052">
            <w:r>
              <w:t>N/A</w:t>
            </w:r>
          </w:p>
        </w:tc>
      </w:tr>
      <w:tr w:rsidR="00F71052" w14:paraId="689E53CD" w14:textId="77777777" w:rsidTr="00E63EE5">
        <w:tc>
          <w:tcPr>
            <w:tcW w:w="1500" w:type="pct"/>
          </w:tcPr>
          <w:p w14:paraId="47C8758E" w14:textId="0C9373DE" w:rsidR="00F71052" w:rsidRDefault="00F71052" w:rsidP="00E63EE5">
            <w:pPr>
              <w:ind w:left="306"/>
            </w:pPr>
            <w:r>
              <w:t>7g: Economic assessment</w:t>
            </w:r>
          </w:p>
        </w:tc>
        <w:tc>
          <w:tcPr>
            <w:tcW w:w="2658" w:type="pct"/>
          </w:tcPr>
          <w:p w14:paraId="68D27DF9" w14:textId="721D75B5" w:rsidR="00F71052" w:rsidRDefault="00F71052" w:rsidP="00F71052">
            <w:r>
              <w:t>Report any information on the costs or benefit of CEI</w:t>
            </w:r>
          </w:p>
        </w:tc>
        <w:tc>
          <w:tcPr>
            <w:tcW w:w="842" w:type="pct"/>
          </w:tcPr>
          <w:p w14:paraId="6E37AABF" w14:textId="77777777" w:rsidR="00F71052" w:rsidRDefault="00F71052" w:rsidP="00F71052">
            <w:r>
              <w:t>N/A</w:t>
            </w:r>
          </w:p>
        </w:tc>
      </w:tr>
      <w:tr w:rsidR="00864419" w14:paraId="66C09E3E" w14:textId="77777777" w:rsidTr="00864419">
        <w:tc>
          <w:tcPr>
            <w:tcW w:w="5000" w:type="pct"/>
            <w:gridSpan w:val="3"/>
          </w:tcPr>
          <w:p w14:paraId="1E881CAB" w14:textId="52D1C11E" w:rsidR="00864419" w:rsidRDefault="00864419" w:rsidP="00F71052">
            <w:r w:rsidRPr="00864419">
              <w:t>Section 8: Discussion and conclusions </w:t>
            </w:r>
          </w:p>
        </w:tc>
      </w:tr>
      <w:tr w:rsidR="00F71052" w14:paraId="3064E022" w14:textId="77777777" w:rsidTr="00E63EE5">
        <w:tc>
          <w:tcPr>
            <w:tcW w:w="1500" w:type="pct"/>
          </w:tcPr>
          <w:p w14:paraId="2C7EA929" w14:textId="573B150B" w:rsidR="00F71052" w:rsidRDefault="00F71052" w:rsidP="00864419">
            <w:pPr>
              <w:ind w:left="306"/>
            </w:pPr>
            <w:r>
              <w:t>8a: Outcomes</w:t>
            </w:r>
          </w:p>
        </w:tc>
        <w:tc>
          <w:tcPr>
            <w:tcW w:w="2658" w:type="pct"/>
          </w:tcPr>
          <w:p w14:paraId="1D01C767" w14:textId="0F8D7804" w:rsidR="00F71052" w:rsidRDefault="00F71052" w:rsidP="00F71052">
            <w:r>
              <w:t>Comment on how CEI influenced the study overall. Describe positive and negative effects</w:t>
            </w:r>
          </w:p>
        </w:tc>
        <w:tc>
          <w:tcPr>
            <w:tcW w:w="842" w:type="pct"/>
          </w:tcPr>
          <w:p w14:paraId="684B6B6B" w14:textId="41D9160B" w:rsidR="00F71052" w:rsidRDefault="00F71052" w:rsidP="00F71052">
            <w:r>
              <w:t xml:space="preserve">Pages </w:t>
            </w:r>
            <w:r w:rsidR="003C702F">
              <w:t>22</w:t>
            </w:r>
          </w:p>
        </w:tc>
      </w:tr>
      <w:tr w:rsidR="003C702F" w14:paraId="6B84667A" w14:textId="77777777" w:rsidTr="00E63EE5">
        <w:tc>
          <w:tcPr>
            <w:tcW w:w="1500" w:type="pct"/>
          </w:tcPr>
          <w:p w14:paraId="495A533B" w14:textId="60E138DD" w:rsidR="003C702F" w:rsidRDefault="003C702F" w:rsidP="00864419">
            <w:pPr>
              <w:ind w:left="306"/>
            </w:pPr>
            <w:r>
              <w:t>8b: Impacts</w:t>
            </w:r>
          </w:p>
        </w:tc>
        <w:tc>
          <w:tcPr>
            <w:tcW w:w="2658" w:type="pct"/>
          </w:tcPr>
          <w:p w14:paraId="28F74049" w14:textId="17181A39" w:rsidR="003C702F" w:rsidRDefault="003C702F" w:rsidP="003C702F">
            <w:r>
              <w:t>Comment on the different impacts of CEI identified in this study and how they contribute to new knowledge</w:t>
            </w:r>
          </w:p>
        </w:tc>
        <w:tc>
          <w:tcPr>
            <w:tcW w:w="842" w:type="pct"/>
          </w:tcPr>
          <w:p w14:paraId="3069F262" w14:textId="35D24232" w:rsidR="003C702F" w:rsidRDefault="003C702F" w:rsidP="003C702F">
            <w:r>
              <w:t>Pages 22-23</w:t>
            </w:r>
          </w:p>
        </w:tc>
      </w:tr>
      <w:tr w:rsidR="003C702F" w14:paraId="2187719A" w14:textId="77777777" w:rsidTr="00E63EE5">
        <w:tc>
          <w:tcPr>
            <w:tcW w:w="1500" w:type="pct"/>
          </w:tcPr>
          <w:p w14:paraId="5F28BED3" w14:textId="7079227D" w:rsidR="003C702F" w:rsidRDefault="003C702F" w:rsidP="00864419">
            <w:pPr>
              <w:ind w:left="306"/>
            </w:pPr>
            <w:r>
              <w:t>8c: Definition</w:t>
            </w:r>
          </w:p>
        </w:tc>
        <w:tc>
          <w:tcPr>
            <w:tcW w:w="2658" w:type="pct"/>
          </w:tcPr>
          <w:p w14:paraId="515C3E18" w14:textId="6E3A346E" w:rsidR="003C702F" w:rsidRDefault="003C702F" w:rsidP="003C702F">
            <w:r>
              <w:t>Comment on the definition of CEI used and whether or not you would suggest any changes</w:t>
            </w:r>
          </w:p>
        </w:tc>
        <w:tc>
          <w:tcPr>
            <w:tcW w:w="842" w:type="pct"/>
          </w:tcPr>
          <w:p w14:paraId="5AC70E96" w14:textId="498671A8" w:rsidR="003C702F" w:rsidRDefault="003C702F" w:rsidP="003C702F">
            <w:r>
              <w:t>N/A</w:t>
            </w:r>
          </w:p>
        </w:tc>
      </w:tr>
      <w:tr w:rsidR="003C702F" w14:paraId="28DE1AEE" w14:textId="77777777" w:rsidTr="00E63EE5">
        <w:tc>
          <w:tcPr>
            <w:tcW w:w="1500" w:type="pct"/>
          </w:tcPr>
          <w:p w14:paraId="220131F2" w14:textId="435E7F57" w:rsidR="003C702F" w:rsidRDefault="003C702F" w:rsidP="00864419">
            <w:pPr>
              <w:ind w:left="306"/>
            </w:pPr>
            <w:r>
              <w:t>8d: Theoretical underpinnings</w:t>
            </w:r>
          </w:p>
        </w:tc>
        <w:tc>
          <w:tcPr>
            <w:tcW w:w="2658" w:type="pct"/>
          </w:tcPr>
          <w:p w14:paraId="641DE401" w14:textId="24174AB7" w:rsidR="003C702F" w:rsidRDefault="003C702F" w:rsidP="003C702F">
            <w:r>
              <w:t>Comment on any way your study adds to the theoretical development of CEI</w:t>
            </w:r>
          </w:p>
        </w:tc>
        <w:tc>
          <w:tcPr>
            <w:tcW w:w="842" w:type="pct"/>
          </w:tcPr>
          <w:p w14:paraId="69C0EA01" w14:textId="55781231" w:rsidR="003C702F" w:rsidRDefault="003C702F" w:rsidP="003C702F">
            <w:r>
              <w:t>Pages 23-24</w:t>
            </w:r>
          </w:p>
        </w:tc>
      </w:tr>
      <w:tr w:rsidR="003C702F" w14:paraId="1577499B" w14:textId="77777777" w:rsidTr="00E63EE5">
        <w:tc>
          <w:tcPr>
            <w:tcW w:w="1500" w:type="pct"/>
          </w:tcPr>
          <w:p w14:paraId="68074FD2" w14:textId="369C0488" w:rsidR="003C702F" w:rsidRDefault="003C702F" w:rsidP="00864419">
            <w:pPr>
              <w:ind w:left="306"/>
            </w:pPr>
            <w:r>
              <w:t>8e: Context</w:t>
            </w:r>
          </w:p>
        </w:tc>
        <w:tc>
          <w:tcPr>
            <w:tcW w:w="2658" w:type="pct"/>
          </w:tcPr>
          <w:p w14:paraId="6BBBEBE2" w14:textId="2E7D20D2" w:rsidR="003C702F" w:rsidRDefault="003C702F" w:rsidP="003C702F">
            <w:r>
              <w:t>Comment on how context factors influenced CEI in the study</w:t>
            </w:r>
          </w:p>
        </w:tc>
        <w:tc>
          <w:tcPr>
            <w:tcW w:w="842" w:type="pct"/>
          </w:tcPr>
          <w:p w14:paraId="23552B9F" w14:textId="3C0409C4" w:rsidR="003C702F" w:rsidRDefault="003C702F" w:rsidP="003C702F">
            <w:r>
              <w:t>Page 24</w:t>
            </w:r>
            <w:r>
              <w:t>-26</w:t>
            </w:r>
          </w:p>
        </w:tc>
      </w:tr>
      <w:tr w:rsidR="003C702F" w14:paraId="4C5B827F" w14:textId="77777777" w:rsidTr="00E63EE5">
        <w:tc>
          <w:tcPr>
            <w:tcW w:w="1500" w:type="pct"/>
          </w:tcPr>
          <w:p w14:paraId="142DC03B" w14:textId="71BC85C7" w:rsidR="003C702F" w:rsidRDefault="003C702F" w:rsidP="00864419">
            <w:pPr>
              <w:ind w:left="306"/>
            </w:pPr>
            <w:r>
              <w:t>8f: Process</w:t>
            </w:r>
          </w:p>
        </w:tc>
        <w:tc>
          <w:tcPr>
            <w:tcW w:w="2658" w:type="pct"/>
          </w:tcPr>
          <w:p w14:paraId="1C4F86CB" w14:textId="4B9AF72C" w:rsidR="003C702F" w:rsidRDefault="003C702F" w:rsidP="003C702F">
            <w:r>
              <w:t>Comment on how process factors influenced CEI in the study</w:t>
            </w:r>
          </w:p>
        </w:tc>
        <w:tc>
          <w:tcPr>
            <w:tcW w:w="842" w:type="pct"/>
          </w:tcPr>
          <w:p w14:paraId="31F2D82A" w14:textId="7EA1ED13" w:rsidR="003C702F" w:rsidRDefault="003C702F" w:rsidP="003C702F">
            <w:r>
              <w:t>Page 24-26</w:t>
            </w:r>
          </w:p>
        </w:tc>
      </w:tr>
      <w:tr w:rsidR="003C702F" w14:paraId="7B7A9D41" w14:textId="77777777" w:rsidTr="00E63EE5">
        <w:tc>
          <w:tcPr>
            <w:tcW w:w="1500" w:type="pct"/>
          </w:tcPr>
          <w:p w14:paraId="03419D49" w14:textId="0A6318A6" w:rsidR="003C702F" w:rsidRDefault="003C702F" w:rsidP="00864419">
            <w:pPr>
              <w:ind w:left="306"/>
            </w:pPr>
            <w:r>
              <w:t>8g: Measurement and capture of PPI impact</w:t>
            </w:r>
          </w:p>
        </w:tc>
        <w:tc>
          <w:tcPr>
            <w:tcW w:w="2658" w:type="pct"/>
          </w:tcPr>
          <w:p w14:paraId="6DAA27A9" w14:textId="64BE2D28" w:rsidR="003C702F" w:rsidRDefault="003C702F" w:rsidP="003C702F">
            <w:r>
              <w:t>If applicable, comment on how well CEI impact was evaluated or measured in the study</w:t>
            </w:r>
          </w:p>
        </w:tc>
        <w:tc>
          <w:tcPr>
            <w:tcW w:w="842" w:type="pct"/>
          </w:tcPr>
          <w:p w14:paraId="33C08352" w14:textId="77777777" w:rsidR="003C702F" w:rsidRDefault="003C702F" w:rsidP="003C702F">
            <w:r>
              <w:t>N/A</w:t>
            </w:r>
          </w:p>
        </w:tc>
      </w:tr>
      <w:tr w:rsidR="003C702F" w14:paraId="733E9900" w14:textId="77777777" w:rsidTr="00E63EE5">
        <w:tc>
          <w:tcPr>
            <w:tcW w:w="1500" w:type="pct"/>
          </w:tcPr>
          <w:p w14:paraId="18263BC7" w14:textId="41F2C2CE" w:rsidR="003C702F" w:rsidRDefault="003C702F" w:rsidP="00864419">
            <w:pPr>
              <w:ind w:left="306"/>
            </w:pPr>
            <w:r>
              <w:t>8h: Economic assessment</w:t>
            </w:r>
          </w:p>
        </w:tc>
        <w:tc>
          <w:tcPr>
            <w:tcW w:w="2658" w:type="pct"/>
          </w:tcPr>
          <w:p w14:paraId="29EFB6DC" w14:textId="51207496" w:rsidR="003C702F" w:rsidRDefault="003C702F" w:rsidP="003C702F">
            <w:r>
              <w:t>If applicable, discuss any aspects of the economic cost or benefit of CEI</w:t>
            </w:r>
          </w:p>
        </w:tc>
        <w:tc>
          <w:tcPr>
            <w:tcW w:w="842" w:type="pct"/>
          </w:tcPr>
          <w:p w14:paraId="6C46CD4B" w14:textId="77777777" w:rsidR="003C702F" w:rsidRDefault="003C702F" w:rsidP="003C702F">
            <w:r>
              <w:t>N/A</w:t>
            </w:r>
          </w:p>
        </w:tc>
      </w:tr>
      <w:tr w:rsidR="003C702F" w14:paraId="262237D0" w14:textId="77777777" w:rsidTr="00E63EE5">
        <w:tc>
          <w:tcPr>
            <w:tcW w:w="1500" w:type="pct"/>
          </w:tcPr>
          <w:p w14:paraId="00CA9E4A" w14:textId="370A3E90" w:rsidR="003C702F" w:rsidRDefault="003C702F" w:rsidP="00864419">
            <w:pPr>
              <w:ind w:left="306"/>
            </w:pPr>
            <w:r>
              <w:t>8i: Reflections/critical perspective</w:t>
            </w:r>
          </w:p>
        </w:tc>
        <w:tc>
          <w:tcPr>
            <w:tcW w:w="2658" w:type="pct"/>
          </w:tcPr>
          <w:p w14:paraId="43807E6D" w14:textId="6C7744AA" w:rsidR="003C702F" w:rsidRDefault="003C702F" w:rsidP="003C702F">
            <w:r>
              <w:t>Comment critically on the study, reflecting on the things that went well and those that did not</w:t>
            </w:r>
          </w:p>
        </w:tc>
        <w:tc>
          <w:tcPr>
            <w:tcW w:w="842" w:type="pct"/>
          </w:tcPr>
          <w:p w14:paraId="337EE4F4" w14:textId="7C9E2D34" w:rsidR="003C702F" w:rsidRDefault="003C702F" w:rsidP="003C702F">
            <w:r>
              <w:t>Pages 25-27</w:t>
            </w:r>
          </w:p>
        </w:tc>
      </w:tr>
    </w:tbl>
    <w:p w14:paraId="09C3F1DE" w14:textId="77777777" w:rsidR="0051229E" w:rsidRDefault="0051229E"/>
    <w:sectPr w:rsidR="0051229E" w:rsidSect="00864419">
      <w:pgSz w:w="15840" w:h="12240" w:orient="landscape"/>
      <w:pgMar w:top="426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9355296">
    <w:abstractNumId w:val="8"/>
  </w:num>
  <w:num w:numId="2" w16cid:durableId="719212328">
    <w:abstractNumId w:val="6"/>
  </w:num>
  <w:num w:numId="3" w16cid:durableId="2024670063">
    <w:abstractNumId w:val="5"/>
  </w:num>
  <w:num w:numId="4" w16cid:durableId="704864699">
    <w:abstractNumId w:val="4"/>
  </w:num>
  <w:num w:numId="5" w16cid:durableId="846823048">
    <w:abstractNumId w:val="7"/>
  </w:num>
  <w:num w:numId="6" w16cid:durableId="1143110775">
    <w:abstractNumId w:val="3"/>
  </w:num>
  <w:num w:numId="7" w16cid:durableId="689986366">
    <w:abstractNumId w:val="2"/>
  </w:num>
  <w:num w:numId="8" w16cid:durableId="1466386959">
    <w:abstractNumId w:val="1"/>
  </w:num>
  <w:num w:numId="9" w16cid:durableId="991953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C702F"/>
    <w:rsid w:val="00503664"/>
    <w:rsid w:val="0051229E"/>
    <w:rsid w:val="00717BD3"/>
    <w:rsid w:val="00864419"/>
    <w:rsid w:val="00AA1D8D"/>
    <w:rsid w:val="00B46C0A"/>
    <w:rsid w:val="00B47730"/>
    <w:rsid w:val="00CB0664"/>
    <w:rsid w:val="00DC4079"/>
    <w:rsid w:val="00E63EE5"/>
    <w:rsid w:val="00EC0D2D"/>
    <w:rsid w:val="00F7105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EDE5A"/>
  <w14:defaultImageDpi w14:val="300"/>
  <w15:docId w15:val="{5A1F26B3-6DA3-4E70-8B33-A9F18375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1</Words>
  <Characters>3468</Characters>
  <Application>Microsoft Office Word</Application>
  <DocSecurity>0</DocSecurity>
  <Lines>5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ven Blackburn (Applied Health Sciences)</cp:lastModifiedBy>
  <cp:revision>5</cp:revision>
  <dcterms:created xsi:type="dcterms:W3CDTF">2025-11-12T12:17:00Z</dcterms:created>
  <dcterms:modified xsi:type="dcterms:W3CDTF">2025-11-12T12:21:00Z</dcterms:modified>
  <cp:category/>
</cp:coreProperties>
</file>